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C90" w:rsidRDefault="00214C90" w:rsidP="00454490">
      <w:pPr>
        <w:rPr>
          <w:rFonts w:ascii="Times New Roman" w:hAnsi="Times New Roman" w:cs="Times New Roman"/>
          <w:b/>
          <w:sz w:val="24"/>
          <w:szCs w:val="24"/>
        </w:rPr>
      </w:pPr>
      <w:r w:rsidRPr="00CA100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81EDD">
        <w:rPr>
          <w:rFonts w:ascii="Times New Roman" w:hAnsi="Times New Roman" w:cs="Times New Roman"/>
          <w:b/>
          <w:sz w:val="24"/>
          <w:szCs w:val="24"/>
        </w:rPr>
        <w:t>S</w:t>
      </w:r>
      <w:r w:rsidR="00E81FF0">
        <w:rPr>
          <w:rFonts w:ascii="Times New Roman" w:hAnsi="Times New Roman" w:cs="Times New Roman"/>
          <w:b/>
          <w:sz w:val="24"/>
          <w:szCs w:val="24"/>
        </w:rPr>
        <w:t>3</w:t>
      </w:r>
      <w:r w:rsidRPr="00CA100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74588" w:rsidRPr="00374588">
        <w:rPr>
          <w:rFonts w:ascii="Times New Roman" w:hAnsi="Times New Roman" w:cs="Times New Roman"/>
          <w:b/>
          <w:sz w:val="24"/>
          <w:szCs w:val="24"/>
        </w:rPr>
        <w:t>Sequence polymorphism between C24 and Columbia genomes</w:t>
      </w:r>
    </w:p>
    <w:tbl>
      <w:tblPr>
        <w:tblW w:w="9366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90"/>
        <w:gridCol w:w="1387"/>
        <w:gridCol w:w="1386"/>
        <w:gridCol w:w="2558"/>
        <w:gridCol w:w="892"/>
        <w:gridCol w:w="1710"/>
      </w:tblGrid>
      <w:tr w:rsidR="00454490" w:rsidRPr="00454490" w:rsidTr="00454490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Gene ID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Gene </w:t>
            </w:r>
            <w:r w:rsidRPr="004544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ymbol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utations</w:t>
            </w:r>
          </w:p>
        </w:tc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ubstitution typ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Gene length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% of polymorphism</w:t>
            </w:r>
          </w:p>
        </w:tc>
      </w:tr>
      <w:tr w:rsidR="00454490" w:rsidRPr="00454490" w:rsidTr="00454490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2G2374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VH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G</w:t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sym w:font="Wingdings" w:char="F0E0"/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, T</w:t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sym w:font="Wingdings" w:char="F0E0"/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, C</w:t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sym w:font="Wingdings" w:char="F0E0"/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6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2</w:t>
            </w:r>
          </w:p>
        </w:tc>
      </w:tr>
      <w:tr w:rsidR="00454490" w:rsidRPr="00454490" w:rsidTr="00454490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2G2474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VH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T</w:t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sym w:font="Wingdings" w:char="F0E0"/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, G</w:t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sym w:font="Wingdings" w:char="F0E0"/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, C</w:t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sym w:font="Wingdings" w:char="F0E0"/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68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32</w:t>
            </w:r>
          </w:p>
        </w:tc>
      </w:tr>
      <w:tr w:rsidR="00454490" w:rsidRPr="00454490" w:rsidTr="00454490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2G3329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VH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24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454490" w:rsidRPr="00454490" w:rsidTr="00454490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2G3516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VH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G</w:t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sym w:font="Wingdings" w:char="F0E0"/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, G</w:t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sym w:font="Wingdings" w:char="F0E0"/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, C</w:t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sym w:font="Wingdings" w:char="F0E0"/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, G</w:t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sym w:font="Wingdings" w:char="F0E0"/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39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</w:tr>
      <w:tr w:rsidR="00454490" w:rsidRPr="00454490" w:rsidTr="00454490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4G0215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S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80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454490" w:rsidRPr="00454490" w:rsidTr="00454490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3G4890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VH3-homologu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15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454490" w:rsidRPr="00454490" w:rsidTr="00454490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2G2914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PUM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C</w:t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sym w:font="Wingdings" w:char="F0E0"/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6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454490" w:rsidRPr="00454490" w:rsidTr="00454490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2G2838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RB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A</w:t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sym w:font="Wingdings" w:char="F0E0"/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, G</w:t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sym w:font="Wingdings" w:char="F0E0"/>
            </w: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70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4</w:t>
            </w:r>
          </w:p>
        </w:tc>
      </w:tr>
      <w:tr w:rsidR="00454490" w:rsidRPr="00454490" w:rsidTr="00454490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verage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.63</w:t>
            </w:r>
          </w:p>
        </w:tc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540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454490" w:rsidRPr="00454490" w:rsidRDefault="00454490" w:rsidP="00454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4544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0.051</w:t>
            </w:r>
          </w:p>
        </w:tc>
      </w:tr>
    </w:tbl>
    <w:p w:rsidR="00454490" w:rsidRPr="00454490" w:rsidRDefault="00454490" w:rsidP="00454490"/>
    <w:sectPr w:rsidR="00454490" w:rsidRPr="00454490" w:rsidSect="00F41D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14C90"/>
    <w:rsid w:val="00006DE5"/>
    <w:rsid w:val="0005221A"/>
    <w:rsid w:val="000D25A3"/>
    <w:rsid w:val="000D52D3"/>
    <w:rsid w:val="000F1D87"/>
    <w:rsid w:val="00214C90"/>
    <w:rsid w:val="00273600"/>
    <w:rsid w:val="002801D2"/>
    <w:rsid w:val="002A6AB9"/>
    <w:rsid w:val="0035367D"/>
    <w:rsid w:val="00354678"/>
    <w:rsid w:val="00374588"/>
    <w:rsid w:val="003A4BA3"/>
    <w:rsid w:val="003E4D86"/>
    <w:rsid w:val="00425C43"/>
    <w:rsid w:val="00454490"/>
    <w:rsid w:val="00483B5F"/>
    <w:rsid w:val="007D6D7A"/>
    <w:rsid w:val="00837088"/>
    <w:rsid w:val="00915080"/>
    <w:rsid w:val="00A55A01"/>
    <w:rsid w:val="00BE79AE"/>
    <w:rsid w:val="00CA1000"/>
    <w:rsid w:val="00D36051"/>
    <w:rsid w:val="00D81EDD"/>
    <w:rsid w:val="00DE5171"/>
    <w:rsid w:val="00E81FF0"/>
    <w:rsid w:val="00F41D93"/>
    <w:rsid w:val="00F82B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6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6</cp:revision>
  <dcterms:created xsi:type="dcterms:W3CDTF">2011-11-24T04:27:00Z</dcterms:created>
  <dcterms:modified xsi:type="dcterms:W3CDTF">2011-12-28T04:34:00Z</dcterms:modified>
</cp:coreProperties>
</file>